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2A984" w14:textId="20D6CB03" w:rsidR="00CA127E" w:rsidRPr="00FC74FA" w:rsidRDefault="005B30A3" w:rsidP="00CA127E">
      <w:r>
        <w:rPr>
          <w:b/>
        </w:rPr>
        <w:t>Table S4</w:t>
      </w:r>
      <w:bookmarkStart w:id="0" w:name="_GoBack"/>
      <w:bookmarkEnd w:id="0"/>
      <w:r w:rsidR="00CA127E" w:rsidRPr="00FC74FA">
        <w:rPr>
          <w:b/>
        </w:rPr>
        <w:t>:</w:t>
      </w:r>
      <w:r w:rsidR="00CA127E" w:rsidRPr="00FC74FA">
        <w:t xml:space="preserve"> Nucleotide sequences of primers used for PCR</w:t>
      </w:r>
      <w:r w:rsidR="00CA127E">
        <w:t xml:space="preserve"> amplification of GnRH receptor genes in axolotls</w:t>
      </w:r>
      <w:r w:rsidR="00CA127E" w:rsidRPr="00FC74FA">
        <w:t>.</w:t>
      </w:r>
    </w:p>
    <w:p w14:paraId="7F5DF0E9" w14:textId="77777777" w:rsidR="00CA127E" w:rsidRDefault="00CA127E" w:rsidP="00CA127E"/>
    <w:tbl>
      <w:tblPr>
        <w:tblW w:w="9380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2450"/>
        <w:gridCol w:w="2610"/>
        <w:gridCol w:w="4320"/>
      </w:tblGrid>
      <w:tr w:rsidR="00CA127E" w:rsidRPr="00E24F85" w14:paraId="04CAB378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14:paraId="51F0112E" w14:textId="77777777" w:rsidR="00CA127E" w:rsidRPr="002D0133" w:rsidRDefault="00CA127E" w:rsidP="007E5D1E">
            <w:pPr>
              <w:rPr>
                <w:rFonts w:ascii="Helvetica" w:hAnsi="Helvetica"/>
                <w:b/>
              </w:rPr>
            </w:pPr>
            <w:r w:rsidRPr="002D0133">
              <w:rPr>
                <w:rFonts w:ascii="Helvetica" w:hAnsi="Helvetica"/>
                <w:b/>
              </w:rPr>
              <w:t>purpose</w:t>
            </w:r>
          </w:p>
        </w:tc>
        <w:tc>
          <w:tcPr>
            <w:tcW w:w="2610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1CFF957" w14:textId="77777777" w:rsidR="00CA127E" w:rsidRPr="002D0133" w:rsidRDefault="00CA127E" w:rsidP="007E5D1E">
            <w:pPr>
              <w:rPr>
                <w:rFonts w:ascii="Helvetica" w:hAnsi="Helvetica"/>
                <w:b/>
              </w:rPr>
            </w:pPr>
            <w:r w:rsidRPr="002D0133">
              <w:rPr>
                <w:rFonts w:ascii="Helvetica" w:hAnsi="Helvetica"/>
                <w:b/>
              </w:rPr>
              <w:t xml:space="preserve">gene </w:t>
            </w:r>
          </w:p>
        </w:tc>
        <w:tc>
          <w:tcPr>
            <w:tcW w:w="4320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29D3A1A" w14:textId="77777777" w:rsidR="00CA127E" w:rsidRPr="002D0133" w:rsidRDefault="00CA127E" w:rsidP="007E5D1E">
            <w:pPr>
              <w:rPr>
                <w:rFonts w:ascii="Helvetica" w:hAnsi="Helvetica"/>
                <w:b/>
              </w:rPr>
            </w:pPr>
            <w:r w:rsidRPr="002D0133">
              <w:rPr>
                <w:rFonts w:ascii="Helvetica" w:hAnsi="Helvetica"/>
                <w:b/>
              </w:rPr>
              <w:t>primer sequence (5’ – 3’)</w:t>
            </w:r>
          </w:p>
        </w:tc>
      </w:tr>
      <w:tr w:rsidR="00CA127E" w:rsidRPr="00E24F85" w14:paraId="7038A380" w14:textId="77777777">
        <w:trPr>
          <w:trHeight w:hRule="exact" w:val="58"/>
        </w:trPr>
        <w:tc>
          <w:tcPr>
            <w:tcW w:w="2450" w:type="dxa"/>
            <w:tcBorders>
              <w:top w:val="double" w:sz="2" w:space="0" w:color="auto"/>
              <w:left w:val="nil"/>
              <w:bottom w:val="nil"/>
              <w:right w:val="nil"/>
            </w:tcBorders>
            <w:vAlign w:val="bottom"/>
          </w:tcPr>
          <w:p w14:paraId="6F53B9AA" w14:textId="77777777" w:rsidR="00CA127E" w:rsidRPr="002D0133" w:rsidRDefault="00CA127E" w:rsidP="007E5D1E">
            <w:pPr>
              <w:rPr>
                <w:rFonts w:ascii="Helvetica" w:hAnsi="Helvetica"/>
              </w:rPr>
            </w:pPr>
          </w:p>
        </w:tc>
        <w:tc>
          <w:tcPr>
            <w:tcW w:w="2610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9C00" w14:textId="77777777" w:rsidR="00CA127E" w:rsidRPr="002D0133" w:rsidRDefault="00CA127E" w:rsidP="007E5D1E">
            <w:pPr>
              <w:rPr>
                <w:rFonts w:ascii="Helvetica" w:hAnsi="Helvetica"/>
              </w:rPr>
            </w:pPr>
          </w:p>
        </w:tc>
        <w:tc>
          <w:tcPr>
            <w:tcW w:w="4320" w:type="dxa"/>
            <w:tcBorders>
              <w:top w:val="doub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BA5E8" w14:textId="77777777" w:rsidR="00CA127E" w:rsidRPr="002D0133" w:rsidRDefault="00CA127E" w:rsidP="007E5D1E">
            <w:pPr>
              <w:rPr>
                <w:rFonts w:ascii="Helvetica" w:hAnsi="Helvetica"/>
              </w:rPr>
            </w:pPr>
          </w:p>
        </w:tc>
      </w:tr>
      <w:tr w:rsidR="00CA127E" w:rsidRPr="00E24F85" w14:paraId="42E84828" w14:textId="77777777">
        <w:trPr>
          <w:trHeight w:val="24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546C2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initial amplific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51A0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, IIa-</w:t>
            </w:r>
            <w:r w:rsidR="00772298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,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361A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GTGATGCCNBTGGAKGCBNTKTGGAA</w:t>
            </w:r>
          </w:p>
        </w:tc>
      </w:tr>
      <w:tr w:rsidR="00CA127E" w:rsidRPr="00E24F85" w14:paraId="16039864" w14:textId="77777777">
        <w:trPr>
          <w:trHeight w:val="24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4EFA9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initial amplific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0B05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nRHR IIa-</w:t>
            </w:r>
            <w:r w:rsidR="00772298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,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BCD8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CCCARBAGRWARTANGGNGTCCAGCA</w:t>
            </w:r>
          </w:p>
        </w:tc>
      </w:tr>
      <w:tr w:rsidR="00CA127E" w:rsidRPr="00E24F85" w14:paraId="0D309317" w14:textId="77777777">
        <w:trPr>
          <w:trHeight w:val="24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F9B7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initial amplific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9C99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nRHR IIa-</w:t>
            </w:r>
            <w:r w:rsidR="00772298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,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7F7C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CTGCHTTWGTYMYNGTRGTVATCAG</w:t>
            </w:r>
          </w:p>
        </w:tc>
      </w:tr>
      <w:tr w:rsidR="00CA127E" w:rsidRPr="00E24F85" w14:paraId="4F9B33ED" w14:textId="77777777">
        <w:trPr>
          <w:trHeight w:val="24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78112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initial amplific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4D5B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nRHR IIa-</w:t>
            </w:r>
            <w:r w:rsidR="00772298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,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7048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AKYATCTCHGGSKRRAACCARTACCA</w:t>
            </w:r>
          </w:p>
        </w:tc>
      </w:tr>
      <w:tr w:rsidR="00CA127E" w:rsidRPr="00E24F85" w14:paraId="6F6768F3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E6AA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initial amplific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B9E2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00CB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AKYATCTCHGGMTGRAACCARTACCA</w:t>
            </w:r>
          </w:p>
        </w:tc>
      </w:tr>
      <w:tr w:rsidR="00CA127E" w:rsidRPr="00E24F85" w14:paraId="438041FA" w14:textId="77777777">
        <w:trPr>
          <w:trHeight w:val="24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2201F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2A31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670E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AGTTCTGAGGAGCCGTGATGGTGACG</w:t>
            </w:r>
          </w:p>
        </w:tc>
      </w:tr>
      <w:tr w:rsidR="00CA127E" w:rsidRPr="00E24F85" w14:paraId="25B18B8D" w14:textId="77777777">
        <w:trPr>
          <w:trHeight w:val="24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FEF02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FBBE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5D99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GGAACAGGAACAGCTGGGGCAAGGAC</w:t>
            </w:r>
          </w:p>
        </w:tc>
      </w:tr>
      <w:tr w:rsidR="00CA127E" w:rsidRPr="00E24F85" w14:paraId="0C0FFBE3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37950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CAC7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1088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GCCTGGGTGCTATTCATGTCG</w:t>
            </w:r>
          </w:p>
        </w:tc>
      </w:tr>
      <w:tr w:rsidR="00CA127E" w:rsidRPr="00E24F85" w14:paraId="0E875F91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FC12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918C0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77244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AGCTGCCCACCGTAGCACACTGCAC</w:t>
            </w:r>
          </w:p>
        </w:tc>
      </w:tr>
      <w:tr w:rsidR="00CA127E" w:rsidRPr="00E24F85" w14:paraId="1BC5B1BC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9EE60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DBA0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619D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AGTACACAGGCTGGGAACGGCTCACG </w:t>
            </w:r>
          </w:p>
        </w:tc>
      </w:tr>
      <w:tr w:rsidR="00CA127E" w:rsidRPr="00E24F85" w14:paraId="57AE435B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029C7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7EC6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F56B5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CAAGGGCATGACGATGAACGTAACC</w:t>
            </w:r>
          </w:p>
        </w:tc>
      </w:tr>
      <w:tr w:rsidR="00CA127E" w:rsidRPr="00E24F85" w14:paraId="5D91EEB9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ADF96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5C0D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4168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TTTTTCCTGTGCTTGTGGGTGATGG</w:t>
            </w:r>
          </w:p>
        </w:tc>
      </w:tr>
      <w:tr w:rsidR="00CA127E" w:rsidRPr="00E24F85" w14:paraId="3E54E947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01509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3CE57" w14:textId="77777777" w:rsidR="00CA127E" w:rsidRDefault="00CA127E">
            <w:r w:rsidRPr="00443472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B1CC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GTTAGCGCTCTGGATGGTGTGCAGC</w:t>
            </w:r>
          </w:p>
        </w:tc>
      </w:tr>
      <w:tr w:rsidR="00CA127E" w:rsidRPr="00E24F85" w14:paraId="2D07B317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62088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AF624" w14:textId="77777777" w:rsidR="00CA127E" w:rsidRDefault="00CA127E">
            <w:r w:rsidRPr="00443472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C321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AGGATGCTCAGGACCCAAGCCACGC</w:t>
            </w:r>
          </w:p>
        </w:tc>
      </w:tr>
      <w:tr w:rsidR="00CA127E" w:rsidRPr="00E24F85" w14:paraId="38EA18EC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E34A0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5AB99" w14:textId="77777777" w:rsidR="00CA127E" w:rsidRDefault="00CA127E">
            <w:r w:rsidRPr="00443472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05BE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GCGTAGCACACCACCATGACGCTGAGC </w:t>
            </w:r>
          </w:p>
        </w:tc>
      </w:tr>
      <w:tr w:rsidR="00CA127E" w:rsidRPr="00E24F85" w14:paraId="264EAD41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AF9D8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5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F7A5C" w14:textId="77777777" w:rsidR="00CA127E" w:rsidRDefault="00CA127E">
            <w:r w:rsidRPr="00443472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D94F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GCCGGCTGCCCCGGTGAAGCTGAAC </w:t>
            </w:r>
          </w:p>
        </w:tc>
      </w:tr>
      <w:tr w:rsidR="00CA127E" w:rsidRPr="00E24F85" w14:paraId="1D67BBEF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4C43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3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8248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B2C3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CCTGCCGCTGCTCATCATGATCTCC</w:t>
            </w:r>
          </w:p>
        </w:tc>
      </w:tr>
      <w:tr w:rsidR="00CA127E" w:rsidRPr="00E24F85" w14:paraId="5966F110" w14:textId="77777777">
        <w:trPr>
          <w:trHeight w:val="24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1722D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3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0495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AB8F8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CCCGGATCCTGCTGGAGATCTCCAG </w:t>
            </w:r>
          </w:p>
        </w:tc>
      </w:tr>
      <w:tr w:rsidR="00CA127E" w:rsidRPr="00E24F85" w14:paraId="2DA49414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ACD1A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3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3391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0256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CCTGCCCCTGCTCATCATGGTGCTC </w:t>
            </w:r>
          </w:p>
        </w:tc>
      </w:tr>
      <w:tr w:rsidR="00CA127E" w:rsidRPr="00E24F85" w14:paraId="00612E0E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A067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3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60CB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0943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CCCGCATCCTCCGGGAAATATCCCG </w:t>
            </w:r>
          </w:p>
        </w:tc>
      </w:tr>
      <w:tr w:rsidR="00CA127E" w:rsidRPr="00E24F85" w14:paraId="44F7057B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072FA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3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7BAE2" w14:textId="77777777" w:rsidR="00CA127E" w:rsidRDefault="00CA127E">
            <w:r w:rsidRPr="0067396E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96511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GGCGAGAAGTAAGAGCGACCACATCTCC </w:t>
            </w:r>
          </w:p>
        </w:tc>
      </w:tr>
      <w:tr w:rsidR="00CA127E" w:rsidRPr="00E24F85" w14:paraId="0BCBD89F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A2463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3’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2C899" w14:textId="77777777" w:rsidR="00CA127E" w:rsidRDefault="00CA127E">
            <w:r w:rsidRPr="0067396E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7F3B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GAAGATGACCGTGGTCATCGTGGCG</w:t>
            </w:r>
          </w:p>
        </w:tc>
      </w:tr>
      <w:tr w:rsidR="00CA127E" w:rsidRPr="00E24F85" w14:paraId="00559141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20B9A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3E37E" w14:textId="77777777" w:rsidR="00CA127E" w:rsidRPr="00ED059A" w:rsidRDefault="00CA127E" w:rsidP="00772298">
            <w:pPr>
              <w:rPr>
                <w:rFonts w:ascii="Helvetica" w:hAnsi="Helvetica"/>
              </w:rPr>
            </w:pPr>
            <w:r w:rsidRPr="00ED059A">
              <w:rPr>
                <w:rFonts w:ascii="Helvetica" w:hAnsi="Helvetica"/>
              </w:rPr>
              <w:t>GnRHR IIa</w:t>
            </w:r>
            <w:r>
              <w:rPr>
                <w:rFonts w:ascii="Helvetica" w:hAnsi="Helvetica"/>
              </w:rPr>
              <w:t>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B3CBA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CTGATGAGCACTGTGCTGTCCT </w:t>
            </w:r>
          </w:p>
        </w:tc>
      </w:tr>
      <w:tr w:rsidR="00CA127E" w:rsidRPr="00E24F85" w14:paraId="21E32BC4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20A61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52C0A" w14:textId="77777777" w:rsidR="00CA127E" w:rsidRPr="00ED059A" w:rsidRDefault="00CA127E" w:rsidP="00772298">
            <w:pPr>
              <w:rPr>
                <w:rFonts w:ascii="Helvetica" w:hAnsi="Helvetica"/>
              </w:rPr>
            </w:pPr>
            <w:r w:rsidRPr="00ED059A">
              <w:rPr>
                <w:rFonts w:ascii="Helvetica" w:hAnsi="Helvetica"/>
              </w:rPr>
              <w:t>GnRHR IIa</w:t>
            </w:r>
            <w:r>
              <w:rPr>
                <w:rFonts w:ascii="Helvetica" w:hAnsi="Helvetica"/>
              </w:rPr>
              <w:t>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6D27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GGAACACCTCCACTGTGTGC </w:t>
            </w:r>
          </w:p>
        </w:tc>
      </w:tr>
      <w:tr w:rsidR="00CA127E" w:rsidRPr="00E24F85" w14:paraId="03538877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2B354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66F0A" w14:textId="77777777" w:rsidR="00CA127E" w:rsidRPr="00ED059A" w:rsidRDefault="00CA127E" w:rsidP="00772298">
            <w:pPr>
              <w:rPr>
                <w:rFonts w:ascii="Helvetica" w:hAnsi="Helvetica"/>
              </w:rPr>
            </w:pPr>
            <w:r w:rsidRPr="00ED059A">
              <w:rPr>
                <w:rFonts w:ascii="Helvetica" w:hAnsi="Helvetica"/>
              </w:rPr>
              <w:t>GnRHR IIa</w:t>
            </w:r>
            <w:r>
              <w:rPr>
                <w:rFonts w:ascii="Helvetica" w:hAnsi="Helvetica"/>
              </w:rPr>
              <w:t>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9E17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TGGAGGTAAGCAAGGGTGAC</w:t>
            </w:r>
          </w:p>
        </w:tc>
      </w:tr>
      <w:tr w:rsidR="00CA127E" w:rsidRPr="00E24F85" w14:paraId="2B18C749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E1DF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FB09" w14:textId="77777777" w:rsidR="00CA127E" w:rsidRPr="00ED059A" w:rsidRDefault="00CA127E" w:rsidP="00772298">
            <w:pPr>
              <w:rPr>
                <w:rFonts w:ascii="Helvetica" w:hAnsi="Helvetica"/>
              </w:rPr>
            </w:pPr>
            <w:r w:rsidRPr="00ED059A">
              <w:rPr>
                <w:rFonts w:ascii="Helvetica" w:hAnsi="Helvetica"/>
              </w:rPr>
              <w:t>GnRHR IIa</w:t>
            </w:r>
            <w:r>
              <w:rPr>
                <w:rFonts w:ascii="Helvetica" w:hAnsi="Helvetica"/>
              </w:rPr>
              <w:t>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5CA3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ACTTGCTGGTGACGTTTGTG</w:t>
            </w:r>
          </w:p>
        </w:tc>
      </w:tr>
      <w:tr w:rsidR="00CA127E" w:rsidRPr="00E24F85" w14:paraId="75EF24A0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20ED6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lastRenderedPageBreak/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02759" w14:textId="77777777" w:rsidR="00CA127E" w:rsidRPr="00ED059A" w:rsidRDefault="00CA127E" w:rsidP="00772298">
            <w:pPr>
              <w:rPr>
                <w:rFonts w:ascii="Helvetica" w:hAnsi="Helvetica"/>
              </w:rPr>
            </w:pPr>
            <w:r w:rsidRPr="00ED059A">
              <w:rPr>
                <w:rFonts w:ascii="Helvetica" w:hAnsi="Helvetica"/>
              </w:rPr>
              <w:t>GnRHR IIa</w:t>
            </w:r>
            <w:r>
              <w:rPr>
                <w:rFonts w:ascii="Helvetica" w:hAnsi="Helvetica"/>
              </w:rPr>
              <w:t>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41B2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AATCCACTTGCAATAAGCGATGC</w:t>
            </w:r>
          </w:p>
        </w:tc>
      </w:tr>
      <w:tr w:rsidR="00CA127E" w:rsidRPr="00E24F85" w14:paraId="3A2F1A63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CFB98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CDE97" w14:textId="77777777" w:rsidR="00CA127E" w:rsidRPr="00ED059A" w:rsidRDefault="00CA127E" w:rsidP="00772298">
            <w:pPr>
              <w:rPr>
                <w:rFonts w:ascii="Helvetica" w:hAnsi="Helvetica"/>
              </w:rPr>
            </w:pPr>
            <w:r w:rsidRPr="00ED059A">
              <w:rPr>
                <w:rFonts w:ascii="Helvetica" w:hAnsi="Helvetica"/>
              </w:rPr>
              <w:t>GnRHR IIa</w:t>
            </w:r>
            <w:r>
              <w:rPr>
                <w:rFonts w:ascii="Helvetica" w:hAnsi="Helvetica"/>
              </w:rPr>
              <w:t>-</w:t>
            </w:r>
            <w:r w:rsidR="00772298">
              <w:rPr>
                <w:rFonts w:ascii="Helvetica" w:hAnsi="Helvetica"/>
              </w:rPr>
              <w:t>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481B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GGAGCTCACAATCACAATGCTC</w:t>
            </w:r>
          </w:p>
        </w:tc>
      </w:tr>
      <w:tr w:rsidR="00CA127E" w:rsidRPr="00E24F85" w14:paraId="11179228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41511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037E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DC34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ATCCTGAGCATTCTCCTAGCTA</w:t>
            </w:r>
          </w:p>
        </w:tc>
      </w:tr>
      <w:tr w:rsidR="00CA127E" w:rsidRPr="00E24F85" w14:paraId="0A9CB075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EC526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1A9E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01B1A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CCGGAAGACGTTTCCTAACCTGG </w:t>
            </w:r>
          </w:p>
        </w:tc>
      </w:tr>
      <w:tr w:rsidR="00CA127E" w:rsidRPr="00E24F85" w14:paraId="5B83778E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A1D38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C755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E77C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CGACTCTTTGGACCATCACC </w:t>
            </w:r>
          </w:p>
        </w:tc>
      </w:tr>
      <w:tr w:rsidR="00CA127E" w:rsidRPr="00E24F85" w14:paraId="69B47C58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E77FF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63AE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2CF39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CGTCAAGACAATCACTATAGAC </w:t>
            </w:r>
          </w:p>
        </w:tc>
      </w:tr>
      <w:tr w:rsidR="00CA127E" w:rsidRPr="00E24F85" w14:paraId="3BFB640F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367A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CDE0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BEE6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TGGATTCTCAAACCTCTTGCCTC</w:t>
            </w:r>
          </w:p>
        </w:tc>
      </w:tr>
      <w:tr w:rsidR="00CA127E" w:rsidRPr="00E24F85" w14:paraId="2FFE7897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A5982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A3B2" w14:textId="77777777" w:rsidR="00CA127E" w:rsidRPr="002D0133" w:rsidRDefault="00CA127E" w:rsidP="00772298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GnRHR</w:t>
            </w:r>
            <w:r>
              <w:rPr>
                <w:rFonts w:ascii="Helvetica" w:hAnsi="Helvetica"/>
              </w:rPr>
              <w:t xml:space="preserve"> IIa-</w:t>
            </w:r>
            <w:r w:rsidR="00772298">
              <w:rPr>
                <w:rFonts w:ascii="Helvetica" w:hAnsi="Helvetica"/>
              </w:rPr>
              <w:t>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CCAD7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ACCGGACAGGCACACGC</w:t>
            </w:r>
          </w:p>
        </w:tc>
      </w:tr>
      <w:tr w:rsidR="00CA127E" w:rsidRPr="00E24F85" w14:paraId="71EB7E25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1491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2E51A" w14:textId="77777777" w:rsidR="00CA127E" w:rsidRDefault="00CA127E">
            <w:r w:rsidRPr="00460D83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FBE6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TCTGATCCTGAGCCTGACG </w:t>
            </w:r>
          </w:p>
        </w:tc>
      </w:tr>
      <w:tr w:rsidR="00CA127E" w:rsidRPr="00E24F85" w14:paraId="528A6708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3383E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18474" w14:textId="77777777" w:rsidR="00CA127E" w:rsidRDefault="00CA127E">
            <w:r w:rsidRPr="00460D83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3F91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ACATCCACCACAGCCTCTTC </w:t>
            </w:r>
          </w:p>
        </w:tc>
      </w:tr>
      <w:tr w:rsidR="00CA127E" w:rsidRPr="00E24F85" w14:paraId="19BCE849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F7114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1D791" w14:textId="77777777" w:rsidR="00CA127E" w:rsidRDefault="00CA127E">
            <w:r w:rsidRPr="00460D83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C491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>GACGAGCTCTCAGCCAGCTG</w:t>
            </w:r>
          </w:p>
        </w:tc>
      </w:tr>
      <w:tr w:rsidR="00CA127E" w:rsidRPr="00E24F85" w14:paraId="4857E2DD" w14:textId="77777777">
        <w:trPr>
          <w:trHeight w:val="26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0ADD" w14:textId="77777777" w:rsidR="00CA127E" w:rsidRPr="002D0133" w:rsidRDefault="00CA127E" w:rsidP="007E5D1E">
            <w:pPr>
              <w:rPr>
                <w:rFonts w:ascii="Helvetica" w:hAnsi="Helvetica"/>
              </w:rPr>
            </w:pPr>
            <w:r w:rsidRPr="002D0133">
              <w:rPr>
                <w:rFonts w:ascii="Helvetica" w:hAnsi="Helvetica"/>
              </w:rPr>
              <w:t>sequenc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5B207" w14:textId="77777777" w:rsidR="00CA127E" w:rsidRDefault="00CA127E">
            <w:r w:rsidRPr="00460D83">
              <w:rPr>
                <w:rFonts w:ascii="Helvetica" w:hAnsi="Helvetica"/>
              </w:rPr>
              <w:t>GnRHR II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8631" w14:textId="77777777" w:rsidR="00CA127E" w:rsidRPr="002D0133" w:rsidRDefault="00CA127E" w:rsidP="007E5D1E">
            <w:pPr>
              <w:rPr>
                <w:rFonts w:ascii="Courier" w:hAnsi="Courier"/>
              </w:rPr>
            </w:pPr>
            <w:r w:rsidRPr="002D0133">
              <w:rPr>
                <w:rFonts w:ascii="Courier" w:hAnsi="Courier"/>
              </w:rPr>
              <w:t xml:space="preserve">CTGATCAGGACCGCAGTG </w:t>
            </w:r>
          </w:p>
        </w:tc>
      </w:tr>
    </w:tbl>
    <w:p w14:paraId="6EA702B0" w14:textId="77777777" w:rsidR="00662EED" w:rsidRDefault="005B30A3"/>
    <w:sectPr w:rsidR="00662EED" w:rsidSect="00B14F3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A127E"/>
    <w:rsid w:val="005B30A3"/>
    <w:rsid w:val="005C76CC"/>
    <w:rsid w:val="00772298"/>
    <w:rsid w:val="00CA12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9A32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27E"/>
    <w:pPr>
      <w:spacing w:line="36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5</Characters>
  <Application>Microsoft Office Word</Application>
  <DocSecurity>0</DocSecurity>
  <Lines>14</Lines>
  <Paragraphs>3</Paragraphs>
  <ScaleCrop>false</ScaleCrop>
  <Company>Michigan State University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Eisthen</dc:creator>
  <cp:keywords/>
  <cp:lastModifiedBy>Real, Francis Frank</cp:lastModifiedBy>
  <cp:revision>4</cp:revision>
  <dcterms:created xsi:type="dcterms:W3CDTF">2013-09-10T13:34:00Z</dcterms:created>
  <dcterms:modified xsi:type="dcterms:W3CDTF">2014-11-04T03:02:00Z</dcterms:modified>
</cp:coreProperties>
</file>